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67F04" w14:textId="77777777" w:rsidR="009D6916" w:rsidRDefault="009D6916" w:rsidP="009D6916">
      <w:pPr>
        <w:ind w:firstLineChars="0" w:firstLine="0"/>
        <w:jc w:val="center"/>
        <w:rPr>
          <w:rFonts w:cs="Times New Roman"/>
        </w:rPr>
      </w:pPr>
      <w:r>
        <w:rPr>
          <w:rFonts w:cs="Times New Roman"/>
          <w:szCs w:val="18"/>
        </w:rPr>
        <w:t xml:space="preserve">Table </w:t>
      </w:r>
      <w:r>
        <w:rPr>
          <w:rFonts w:cs="Times New Roman" w:hint="eastAsia"/>
          <w:szCs w:val="18"/>
        </w:rPr>
        <w:t>S</w:t>
      </w:r>
      <w:r>
        <w:rPr>
          <w:rFonts w:cs="Times New Roman"/>
          <w:szCs w:val="18"/>
        </w:rPr>
        <w:t>2</w:t>
      </w:r>
      <w:r>
        <w:rPr>
          <w:rFonts w:cs="Times New Roman" w:hint="eastAsia"/>
          <w:szCs w:val="18"/>
        </w:rPr>
        <w:t xml:space="preserve">. </w:t>
      </w:r>
      <w:r>
        <w:rPr>
          <w:rFonts w:cs="Times New Roman" w:hint="eastAsia"/>
        </w:rPr>
        <w:t>Statistical summary of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alignment of sequencing data to reference genome.</w:t>
      </w:r>
    </w:p>
    <w:tbl>
      <w:tblPr>
        <w:tblW w:w="9430" w:type="dxa"/>
        <w:tblBorders>
          <w:top w:val="single" w:sz="8" w:space="0" w:color="0000FF"/>
          <w:bottom w:val="single" w:sz="8" w:space="0" w:color="0000FF"/>
          <w:insideH w:val="single" w:sz="8" w:space="0" w:color="0000FF"/>
          <w:insideV w:val="single" w:sz="8" w:space="0" w:color="0000FF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600"/>
        <w:gridCol w:w="1625"/>
        <w:gridCol w:w="1662"/>
        <w:gridCol w:w="1663"/>
        <w:gridCol w:w="1600"/>
      </w:tblGrid>
      <w:tr w:rsidR="009D6916" w14:paraId="74EA9A99" w14:textId="77777777" w:rsidTr="00A871CC">
        <w:trPr>
          <w:trHeight w:val="454"/>
        </w:trPr>
        <w:tc>
          <w:tcPr>
            <w:tcW w:w="1280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2F8390E6" w14:textId="77777777" w:rsidR="009D6916" w:rsidRDefault="009D6916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Sample nam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5A963A" w14:textId="77777777" w:rsidR="009D6916" w:rsidRDefault="009D6916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Total reads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4224A2" w14:textId="77777777" w:rsidR="009D6916" w:rsidRDefault="009D6916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Total mapped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843478" w14:textId="77777777" w:rsidR="009D6916" w:rsidRDefault="009D6916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Uniquely mapped</w:t>
            </w:r>
          </w:p>
        </w:tc>
        <w:tc>
          <w:tcPr>
            <w:tcW w:w="1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DD9C5C" w14:textId="77777777" w:rsidR="009D6916" w:rsidRDefault="009D6916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Multiple mapped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C45B2C" w14:textId="77777777" w:rsidR="009D6916" w:rsidRDefault="009D6916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Discordantly 1 time</w:t>
            </w:r>
          </w:p>
        </w:tc>
      </w:tr>
      <w:tr w:rsidR="009D6916" w14:paraId="714ABF12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6739C3D6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3H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C415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640423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1D37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4434763(94.5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9AAC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2368535(88.9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B491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38319(3.4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F0B9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4161(0.09%)</w:t>
            </w:r>
          </w:p>
        </w:tc>
      </w:tr>
      <w:tr w:rsidR="009D6916" w14:paraId="676A575F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5B911BE2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3H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A12A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358177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AFF6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202210(94.54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32D4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8788641(89.0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CD46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49370(3.3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E399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154(0.09%)</w:t>
            </w:r>
          </w:p>
        </w:tc>
      </w:tr>
      <w:tr w:rsidR="009D6916" w14:paraId="51903E65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75A6BBD6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3H-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0944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27456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2762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3383851(94.64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9E7D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1368640(88.9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EA9E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61968(3.8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74A2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9940(0.08%)</w:t>
            </w:r>
          </w:p>
        </w:tc>
      </w:tr>
      <w:tr w:rsidR="009D6916" w14:paraId="0E9A1B47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25B696D7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6A07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697897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8A06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4512580(94.7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EF35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2165285(89.75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94CE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74063(2.7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606E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8505(0.1%)</w:t>
            </w:r>
          </w:p>
        </w:tc>
      </w:tr>
      <w:tr w:rsidR="009D6916" w14:paraId="014A2557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491538ED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B689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690048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88D2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4782397(94.26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E570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2925359(89.2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CAFD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31719(2.8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0276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1208(0.08%)</w:t>
            </w:r>
          </w:p>
        </w:tc>
      </w:tr>
      <w:tr w:rsidR="009D6916" w14:paraId="06685A50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14871E20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-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7459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01457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46CC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8959744(94.9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D4BE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6982102(90.1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49E7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45718(2.5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E455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0280(0.1%)</w:t>
            </w:r>
          </w:p>
        </w:tc>
      </w:tr>
      <w:tr w:rsidR="009D6916" w14:paraId="44487714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6C5D62D6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2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9949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352563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74F0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423344(95.17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F8DA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9064025(89.75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789F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15578(3.4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32CB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3299(0.08%)</w:t>
            </w:r>
          </w:p>
        </w:tc>
      </w:tr>
      <w:tr w:rsidR="009D6916" w14:paraId="6C87CB0C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2B0D124F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2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2496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542942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57B2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2580997(93.73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3342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9906682(87.84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64E4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93927(3.5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2053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7141(0.13%)</w:t>
            </w:r>
          </w:p>
        </w:tc>
      </w:tr>
      <w:tr w:rsidR="009D6916" w14:paraId="60E4376B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3085735C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2-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6EC3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542613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D640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3041265(94.7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43EB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0596761(89.3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7313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55027(2.7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7E89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787(0.18%)</w:t>
            </w:r>
          </w:p>
        </w:tc>
      </w:tr>
      <w:tr w:rsidR="009D6916" w14:paraId="52F59849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2E2EE235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0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D907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60937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D037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5562175(95.7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8C52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3279415(90.9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046C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06113(3.1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8CE2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0444(0.06%)</w:t>
            </w:r>
          </w:p>
        </w:tc>
      </w:tr>
      <w:tr w:rsidR="009D6916" w14:paraId="03C9DCB8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32E00EB9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0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9FC1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54763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9311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3983540(95.6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D8DB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2296450(90.85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0FB1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94103(3.3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D3BE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5522(0.07%)</w:t>
            </w:r>
          </w:p>
        </w:tc>
      </w:tr>
      <w:tr w:rsidR="009D6916" w14:paraId="1ED7F03B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72253743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0-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FCEE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89270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E609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7233688(95.6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F495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432975(91.0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E826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99215(2.8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C27D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0144(0.1%)</w:t>
            </w:r>
          </w:p>
        </w:tc>
      </w:tr>
      <w:tr w:rsidR="009D6916" w14:paraId="794AF161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nil"/>
              <w:right w:val="nil"/>
            </w:tcBorders>
            <w:vAlign w:val="center"/>
          </w:tcPr>
          <w:p w14:paraId="5D27D176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eg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8763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274568-4760937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D3E7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3.73%-95.70%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3730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7.84%-91.02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E011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55%-3.86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A56C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6%-0.18%</w:t>
            </w:r>
          </w:p>
        </w:tc>
      </w:tr>
      <w:tr w:rsidR="009D6916" w14:paraId="1274B8B3" w14:textId="77777777" w:rsidTr="00A871CC">
        <w:trPr>
          <w:trHeight w:val="454"/>
        </w:trPr>
        <w:tc>
          <w:tcPr>
            <w:tcW w:w="128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B1B0B93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verag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97F19F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38498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1D5E31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9258379(94.86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B35A30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7097905(89.64%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97BBDA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97093(3.1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0E80EC" w14:textId="77777777" w:rsidR="009D6916" w:rsidRDefault="009D6916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048(0.10%)</w:t>
            </w:r>
          </w:p>
        </w:tc>
      </w:tr>
    </w:tbl>
    <w:p w14:paraId="22DE7223" w14:textId="77777777" w:rsidR="009D6916" w:rsidRDefault="009D6916" w:rsidP="009D6916">
      <w:pPr>
        <w:ind w:firstLineChars="0" w:firstLine="0"/>
        <w:rPr>
          <w:rFonts w:cs="Times New Roman"/>
        </w:rPr>
      </w:pPr>
    </w:p>
    <w:p w14:paraId="4ACD6AA7" w14:textId="77777777" w:rsidR="009D6916" w:rsidRDefault="009D6916" w:rsidP="009D6916">
      <w:pPr>
        <w:ind w:firstLine="360"/>
      </w:pPr>
    </w:p>
    <w:p w14:paraId="0746C483" w14:textId="77777777" w:rsidR="00404005" w:rsidRDefault="00404005">
      <w:pPr>
        <w:ind w:firstLine="360"/>
      </w:pPr>
    </w:p>
    <w:sectPr w:rsidR="004040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16"/>
    <w:rsid w:val="00013B35"/>
    <w:rsid w:val="0008076C"/>
    <w:rsid w:val="001269C3"/>
    <w:rsid w:val="001702A3"/>
    <w:rsid w:val="00292B6C"/>
    <w:rsid w:val="002A19B3"/>
    <w:rsid w:val="002D3F2E"/>
    <w:rsid w:val="00347363"/>
    <w:rsid w:val="00404005"/>
    <w:rsid w:val="00412396"/>
    <w:rsid w:val="0043328F"/>
    <w:rsid w:val="00463CB6"/>
    <w:rsid w:val="004D0856"/>
    <w:rsid w:val="00572293"/>
    <w:rsid w:val="00585F0C"/>
    <w:rsid w:val="005A749D"/>
    <w:rsid w:val="005E63C0"/>
    <w:rsid w:val="005E6407"/>
    <w:rsid w:val="0064246E"/>
    <w:rsid w:val="006A4A8D"/>
    <w:rsid w:val="00736C4E"/>
    <w:rsid w:val="007B3746"/>
    <w:rsid w:val="008700F2"/>
    <w:rsid w:val="008F135D"/>
    <w:rsid w:val="0095292D"/>
    <w:rsid w:val="009B6359"/>
    <w:rsid w:val="009D1398"/>
    <w:rsid w:val="009D3E0B"/>
    <w:rsid w:val="009D6916"/>
    <w:rsid w:val="009E5EA4"/>
    <w:rsid w:val="00A21693"/>
    <w:rsid w:val="00A260FA"/>
    <w:rsid w:val="00AA584B"/>
    <w:rsid w:val="00AB7781"/>
    <w:rsid w:val="00AC67DC"/>
    <w:rsid w:val="00AD0680"/>
    <w:rsid w:val="00AD23EE"/>
    <w:rsid w:val="00AE1DF4"/>
    <w:rsid w:val="00B3448A"/>
    <w:rsid w:val="00B976DF"/>
    <w:rsid w:val="00D041AB"/>
    <w:rsid w:val="00E15849"/>
    <w:rsid w:val="00E67217"/>
    <w:rsid w:val="00EC56FB"/>
    <w:rsid w:val="00EC7EF3"/>
    <w:rsid w:val="00F4013D"/>
    <w:rsid w:val="00F44080"/>
    <w:rsid w:val="00F614D0"/>
    <w:rsid w:val="00F71637"/>
    <w:rsid w:val="00F923B8"/>
    <w:rsid w:val="00FD5127"/>
    <w:rsid w:val="00FF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F1989"/>
  <w15:chartTrackingRefBased/>
  <w15:docId w15:val="{DD95CC94-C416-2B48-89D1-492EE7423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916"/>
    <w:pPr>
      <w:widowControl w:val="0"/>
      <w:ind w:firstLineChars="200" w:firstLine="420"/>
      <w:jc w:val="both"/>
    </w:pPr>
    <w:rPr>
      <w:rFonts w:ascii="Times New Roman" w:eastAsia="SimSun" w:hAnsi="Times New Roman"/>
      <w:kern w:val="2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kangwei</dc:creator>
  <cp:keywords/>
  <dc:description/>
  <cp:lastModifiedBy>jiao kangwei</cp:lastModifiedBy>
  <cp:revision>1</cp:revision>
  <dcterms:created xsi:type="dcterms:W3CDTF">2021-06-21T14:45:00Z</dcterms:created>
  <dcterms:modified xsi:type="dcterms:W3CDTF">2021-06-21T14:46:00Z</dcterms:modified>
</cp:coreProperties>
</file>